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0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701"/>
        <w:gridCol w:w="788"/>
        <w:gridCol w:w="1134"/>
        <w:gridCol w:w="1134"/>
        <w:gridCol w:w="709"/>
        <w:gridCol w:w="1276"/>
        <w:gridCol w:w="1134"/>
      </w:tblGrid>
      <w:tr w:rsidR="00175A8D" w:rsidRPr="00175A8D" w:rsidTr="00C21B91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6" w:type="dxa"/>
            <w:gridSpan w:val="3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y mental health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velopmental delay</w:t>
            </w:r>
          </w:p>
        </w:tc>
      </w:tr>
      <w:tr w:rsidR="00175A8D" w:rsidRPr="00175A8D" w:rsidTr="00C21B91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C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5A8D" w:rsidRPr="00175A8D" w:rsidRDefault="00175A8D" w:rsidP="00C2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CI</w:t>
            </w:r>
          </w:p>
        </w:tc>
      </w:tr>
      <w:tr w:rsidR="002C79A0" w:rsidRPr="00175A8D" w:rsidTr="002C79A0">
        <w:trPr>
          <w:trHeight w:val="300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coh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="00E65C41"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FA4FB4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2C79A0" w:rsidRPr="00FA4F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C79A0" w:rsidRPr="00175A8D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2C79A0" w:rsidRPr="00175A8D" w:rsidTr="002C79A0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="00E65C41"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FA4FB4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C79A0" w:rsidRPr="00175A8D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</w:tr>
      <w:tr w:rsidR="002C79A0" w:rsidRPr="00175A8D" w:rsidTr="002C79A0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="00E65C41"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FA4FB4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2C79A0" w:rsidRPr="00175A8D" w:rsidTr="002C79A0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t deprive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FA4FB4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C79A0" w:rsidRPr="00175A8D" w:rsidRDefault="002C79A0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C79A0" w:rsidRPr="00175A8D" w:rsidRDefault="00FA4FB4" w:rsidP="002C79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</w:tr>
      <w:tr w:rsidR="002C79A0" w:rsidRPr="00175A8D" w:rsidTr="00C21B91">
        <w:trPr>
          <w:trHeight w:val="189"/>
        </w:trPr>
        <w:tc>
          <w:tcPr>
            <w:tcW w:w="9351" w:type="dxa"/>
            <w:gridSpan w:val="8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M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t deprive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</w:tr>
      <w:tr w:rsidR="002C79A0" w:rsidRPr="00175A8D" w:rsidTr="00C21B91">
        <w:trPr>
          <w:trHeight w:val="197"/>
        </w:trPr>
        <w:tc>
          <w:tcPr>
            <w:tcW w:w="9351" w:type="dxa"/>
            <w:gridSpan w:val="8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6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2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3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t deprive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8</w:t>
            </w:r>
          </w:p>
        </w:tc>
      </w:tr>
      <w:tr w:rsidR="002C79A0" w:rsidRPr="00175A8D" w:rsidTr="00C21B91">
        <w:trPr>
          <w:trHeight w:val="219"/>
        </w:trPr>
        <w:tc>
          <w:tcPr>
            <w:tcW w:w="9351" w:type="dxa"/>
            <w:gridSpan w:val="8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a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t deprive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</w:tr>
      <w:tr w:rsidR="002C79A0" w:rsidRPr="00175A8D" w:rsidTr="00C21B91">
        <w:trPr>
          <w:trHeight w:val="213"/>
        </w:trPr>
        <w:tc>
          <w:tcPr>
            <w:tcW w:w="9351" w:type="dxa"/>
            <w:gridSpan w:val="8"/>
            <w:shd w:val="clear" w:color="auto" w:fill="auto"/>
            <w:noWrap/>
            <w:vAlign w:val="bottom"/>
            <w:hideMark/>
          </w:tcPr>
          <w:p w:rsidR="002C79A0" w:rsidRPr="00175A8D" w:rsidRDefault="002C79A0" w:rsidP="002C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_GoBack" w:colFirst="1" w:colLast="1"/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ctimis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2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3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E65C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</w:t>
            </w:r>
          </w:p>
        </w:tc>
      </w:tr>
      <w:tr w:rsidR="00E65C41" w:rsidRPr="00175A8D" w:rsidTr="00C21B91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t deprived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5C41" w:rsidRPr="00175A8D" w:rsidRDefault="00E65C41" w:rsidP="00E65C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5A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5</w:t>
            </w:r>
          </w:p>
        </w:tc>
      </w:tr>
    </w:tbl>
    <w:bookmarkEnd w:id="0"/>
    <w:p w:rsidR="00C21B91" w:rsidRDefault="00783156" w:rsidP="00C21B91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15</w:t>
      </w:r>
      <w:r w:rsidR="00C21B91" w:rsidRPr="002A0176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E65C41">
        <w:rPr>
          <w:rFonts w:ascii="Times New Roman" w:hAnsi="Times New Roman" w:cs="Times New Roman"/>
          <w:b/>
          <w:i w:val="0"/>
          <w:color w:val="000000" w:themeColor="text1"/>
        </w:rPr>
        <w:t>Table 13</w:t>
      </w:r>
      <w:r w:rsidR="00E65C41" w:rsidRPr="00E65C41">
        <w:rPr>
          <w:rFonts w:ascii="Times New Roman" w:hAnsi="Times New Roman" w:cs="Times New Roman"/>
          <w:b/>
          <w:i w:val="0"/>
          <w:color w:val="000000" w:themeColor="text1"/>
        </w:rPr>
        <w:t xml:space="preserve"> - </w:t>
      </w:r>
      <w:r w:rsidR="00C21B91">
        <w:rPr>
          <w:rFonts w:ascii="Times New Roman" w:hAnsi="Times New Roman" w:cs="Times New Roman"/>
          <w:b/>
          <w:i w:val="0"/>
          <w:color w:val="000000" w:themeColor="text1"/>
        </w:rPr>
        <w:t>Moderation analysis for ACEs, deprivation, and child mental health</w:t>
      </w:r>
    </w:p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A8D"/>
    <w:rsid w:val="00175A8D"/>
    <w:rsid w:val="001F66C7"/>
    <w:rsid w:val="002C79A0"/>
    <w:rsid w:val="00333E7B"/>
    <w:rsid w:val="00445899"/>
    <w:rsid w:val="00783156"/>
    <w:rsid w:val="00C21B91"/>
    <w:rsid w:val="00E5771D"/>
    <w:rsid w:val="00E65C41"/>
    <w:rsid w:val="00FA4FB4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86A3"/>
  <w15:chartTrackingRefBased/>
  <w15:docId w15:val="{50DFC9D2-71D9-48D7-B9DE-DE77D584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1B91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75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7</cp:revision>
  <dcterms:created xsi:type="dcterms:W3CDTF">2021-05-14T20:02:00Z</dcterms:created>
  <dcterms:modified xsi:type="dcterms:W3CDTF">2021-06-21T11:18:00Z</dcterms:modified>
</cp:coreProperties>
</file>